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A8FEA" w14:textId="6AC4DD2E" w:rsidR="006708AF" w:rsidRPr="00453A02" w:rsidRDefault="006708AF" w:rsidP="006708AF">
      <w:pPr>
        <w:rPr>
          <w:b/>
        </w:rPr>
      </w:pPr>
      <w:bookmarkStart w:id="0" w:name="_GoBack"/>
      <w:bookmarkEnd w:id="0"/>
      <w:r w:rsidRPr="00453A02">
        <w:rPr>
          <w:b/>
        </w:rPr>
        <w:t xml:space="preserve">Table </w:t>
      </w:r>
      <w:r w:rsidR="002502BB">
        <w:rPr>
          <w:b/>
        </w:rPr>
        <w:t>S</w:t>
      </w:r>
      <w:r w:rsidRPr="00453A02">
        <w:rPr>
          <w:b/>
        </w:rPr>
        <w:t>1</w:t>
      </w:r>
    </w:p>
    <w:p w14:paraId="443FCF50" w14:textId="77777777" w:rsidR="006708AF" w:rsidRPr="00453A02" w:rsidRDefault="006708AF" w:rsidP="006708AF"/>
    <w:p w14:paraId="5F00F897" w14:textId="56CD04E3" w:rsidR="006708AF" w:rsidRPr="00453A02" w:rsidRDefault="0065193E" w:rsidP="006708AF">
      <w:pPr>
        <w:rPr>
          <w:b/>
        </w:rPr>
      </w:pPr>
      <w:r>
        <w:rPr>
          <w:b/>
        </w:rPr>
        <w:t xml:space="preserve">Clinical </w:t>
      </w:r>
      <w:proofErr w:type="spellStart"/>
      <w:r>
        <w:rPr>
          <w:b/>
        </w:rPr>
        <w:t>an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genomic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nformation</w:t>
      </w:r>
      <w:proofErr w:type="spellEnd"/>
      <w:r w:rsidR="006708AF" w:rsidRPr="00453A02">
        <w:rPr>
          <w:b/>
        </w:rPr>
        <w:t xml:space="preserve"> </w:t>
      </w:r>
      <w:proofErr w:type="spellStart"/>
      <w:r w:rsidR="006708AF" w:rsidRPr="00453A02">
        <w:rPr>
          <w:b/>
        </w:rPr>
        <w:t>from</w:t>
      </w:r>
      <w:proofErr w:type="spellEnd"/>
      <w:r w:rsidR="006708AF" w:rsidRPr="00453A02">
        <w:rPr>
          <w:b/>
        </w:rPr>
        <w:t xml:space="preserve"> </w:t>
      </w:r>
      <w:proofErr w:type="spellStart"/>
      <w:r>
        <w:rPr>
          <w:b/>
        </w:rPr>
        <w:t>primary</w:t>
      </w:r>
      <w:proofErr w:type="spellEnd"/>
      <w:r>
        <w:rPr>
          <w:b/>
        </w:rPr>
        <w:t xml:space="preserve"> GBM </w:t>
      </w:r>
      <w:proofErr w:type="spellStart"/>
      <w:r w:rsidR="006708AF" w:rsidRPr="00453A02">
        <w:rPr>
          <w:b/>
        </w:rPr>
        <w:t>patient</w:t>
      </w:r>
      <w:proofErr w:type="spellEnd"/>
      <w:r w:rsidR="006708AF" w:rsidRPr="00453A02">
        <w:rPr>
          <w:b/>
        </w:rPr>
        <w:t xml:space="preserve"> </w:t>
      </w:r>
      <w:proofErr w:type="spellStart"/>
      <w:r w:rsidR="006708AF" w:rsidRPr="00453A02">
        <w:rPr>
          <w:b/>
        </w:rPr>
        <w:t>biopsies</w:t>
      </w:r>
      <w:proofErr w:type="spellEnd"/>
      <w:r w:rsidR="006708AF" w:rsidRPr="00453A02">
        <w:rPr>
          <w:b/>
        </w:rPr>
        <w:t>.</w:t>
      </w: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56"/>
        <w:gridCol w:w="753"/>
        <w:gridCol w:w="993"/>
        <w:gridCol w:w="1701"/>
        <w:gridCol w:w="1701"/>
        <w:gridCol w:w="1559"/>
        <w:gridCol w:w="1559"/>
      </w:tblGrid>
      <w:tr w:rsidR="00A76FE4" w:rsidRPr="00453A02" w14:paraId="2E721CFE" w14:textId="3A227EA6" w:rsidTr="0079480A">
        <w:trPr>
          <w:trHeight w:val="400"/>
        </w:trPr>
        <w:tc>
          <w:tcPr>
            <w:tcW w:w="1056" w:type="dxa"/>
            <w:tcBorders>
              <w:bottom w:val="single" w:sz="18" w:space="0" w:color="000000"/>
            </w:tcBorders>
          </w:tcPr>
          <w:p w14:paraId="434DB277" w14:textId="77777777" w:rsidR="001F1378" w:rsidRPr="00006896" w:rsidRDefault="001F1378" w:rsidP="00CD3FF6">
            <w:pPr>
              <w:rPr>
                <w:sz w:val="22"/>
                <w:szCs w:val="22"/>
              </w:rPr>
            </w:pPr>
            <w:proofErr w:type="spellStart"/>
            <w:r w:rsidRPr="00006896">
              <w:rPr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753" w:type="dxa"/>
            <w:tcBorders>
              <w:bottom w:val="single" w:sz="18" w:space="0" w:color="000000"/>
            </w:tcBorders>
          </w:tcPr>
          <w:p w14:paraId="16C45181" w14:textId="0660BE15" w:rsidR="001F1378" w:rsidRPr="00006896" w:rsidRDefault="00A76FE4" w:rsidP="00CD3FF6">
            <w:pPr>
              <w:rPr>
                <w:sz w:val="22"/>
                <w:szCs w:val="22"/>
              </w:rPr>
            </w:pPr>
            <w:proofErr w:type="spellStart"/>
            <w:r w:rsidRPr="00006896">
              <w:rPr>
                <w:sz w:val="22"/>
                <w:szCs w:val="22"/>
              </w:rPr>
              <w:t>a</w:t>
            </w:r>
            <w:r w:rsidR="001F1378" w:rsidRPr="00006896">
              <w:rPr>
                <w:sz w:val="22"/>
                <w:szCs w:val="22"/>
              </w:rPr>
              <w:t>ge</w:t>
            </w:r>
            <w:proofErr w:type="spellEnd"/>
            <w:r w:rsidR="001F1378" w:rsidRPr="00006896">
              <w:rPr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</w:tcPr>
          <w:p w14:paraId="7866FF0C" w14:textId="4F56B5FC" w:rsidR="001F1378" w:rsidRPr="00006896" w:rsidRDefault="001F1378" w:rsidP="00CD3FF6">
            <w:pPr>
              <w:rPr>
                <w:sz w:val="22"/>
                <w:szCs w:val="22"/>
              </w:rPr>
            </w:pPr>
            <w:proofErr w:type="spellStart"/>
            <w:r w:rsidRPr="00006896">
              <w:rPr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3523A735" w14:textId="53FB5EBA" w:rsidR="001F1378" w:rsidRPr="00006896" w:rsidRDefault="001F1378" w:rsidP="00CD3FF6">
            <w:pPr>
              <w:rPr>
                <w:sz w:val="22"/>
                <w:szCs w:val="22"/>
              </w:rPr>
            </w:pPr>
            <w:proofErr w:type="spellStart"/>
            <w:r w:rsidRPr="00006896">
              <w:rPr>
                <w:sz w:val="22"/>
                <w:szCs w:val="22"/>
              </w:rPr>
              <w:t>Chromosomal</w:t>
            </w:r>
            <w:proofErr w:type="spellEnd"/>
            <w:r w:rsidRPr="00006896">
              <w:rPr>
                <w:sz w:val="22"/>
                <w:szCs w:val="22"/>
              </w:rPr>
              <w:t xml:space="preserve"> </w:t>
            </w:r>
            <w:proofErr w:type="spellStart"/>
            <w:r w:rsidRPr="00006896">
              <w:rPr>
                <w:sz w:val="22"/>
                <w:szCs w:val="22"/>
              </w:rPr>
              <w:t>losses</w:t>
            </w:r>
            <w:proofErr w:type="spellEnd"/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569A7CE5" w14:textId="01B919E9" w:rsidR="001F1378" w:rsidRPr="00006896" w:rsidRDefault="001F1378" w:rsidP="00CD3FF6">
            <w:pPr>
              <w:rPr>
                <w:sz w:val="22"/>
                <w:szCs w:val="22"/>
              </w:rPr>
            </w:pPr>
            <w:proofErr w:type="spellStart"/>
            <w:r w:rsidRPr="00006896">
              <w:rPr>
                <w:sz w:val="22"/>
                <w:szCs w:val="22"/>
              </w:rPr>
              <w:t>Chromosomal</w:t>
            </w:r>
            <w:proofErr w:type="spellEnd"/>
          </w:p>
          <w:p w14:paraId="2AAA1EEA" w14:textId="7FB64770" w:rsidR="001F1378" w:rsidRPr="00006896" w:rsidRDefault="001F1378" w:rsidP="00CD3FF6">
            <w:pPr>
              <w:rPr>
                <w:sz w:val="22"/>
                <w:szCs w:val="22"/>
              </w:rPr>
            </w:pPr>
            <w:proofErr w:type="spellStart"/>
            <w:r w:rsidRPr="00006896">
              <w:rPr>
                <w:sz w:val="22"/>
                <w:szCs w:val="22"/>
              </w:rPr>
              <w:t>gains</w:t>
            </w:r>
            <w:proofErr w:type="spellEnd"/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1459CB3A" w14:textId="5504FC98" w:rsidR="001F1378" w:rsidRPr="00006896" w:rsidRDefault="001F1378" w:rsidP="00CD3FF6">
            <w:pPr>
              <w:rPr>
                <w:sz w:val="22"/>
                <w:szCs w:val="22"/>
              </w:rPr>
            </w:pPr>
            <w:r w:rsidRPr="00006896">
              <w:rPr>
                <w:i/>
                <w:sz w:val="22"/>
                <w:szCs w:val="22"/>
              </w:rPr>
              <w:t xml:space="preserve">EGFR </w:t>
            </w:r>
            <w:proofErr w:type="spellStart"/>
            <w:r w:rsidRPr="00006896">
              <w:rPr>
                <w:sz w:val="22"/>
                <w:szCs w:val="22"/>
              </w:rPr>
              <w:t>amplification</w:t>
            </w:r>
            <w:proofErr w:type="spellEnd"/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59053B7E" w14:textId="0D49DD51" w:rsidR="001F1378" w:rsidRPr="00006896" w:rsidRDefault="001F1378" w:rsidP="00CD3FF6">
            <w:pPr>
              <w:rPr>
                <w:sz w:val="22"/>
                <w:szCs w:val="22"/>
              </w:rPr>
            </w:pPr>
            <w:proofErr w:type="spellStart"/>
            <w:r w:rsidRPr="00006896">
              <w:rPr>
                <w:sz w:val="22"/>
                <w:szCs w:val="22"/>
              </w:rPr>
              <w:t>Molecular</w:t>
            </w:r>
            <w:proofErr w:type="spellEnd"/>
            <w:r w:rsidRPr="00006896">
              <w:rPr>
                <w:sz w:val="22"/>
                <w:szCs w:val="22"/>
              </w:rPr>
              <w:t xml:space="preserve"> </w:t>
            </w:r>
            <w:proofErr w:type="spellStart"/>
            <w:r w:rsidRPr="00006896">
              <w:rPr>
                <w:sz w:val="22"/>
                <w:szCs w:val="22"/>
              </w:rPr>
              <w:t>subtype</w:t>
            </w:r>
            <w:proofErr w:type="spellEnd"/>
          </w:p>
        </w:tc>
      </w:tr>
      <w:tr w:rsidR="00A76FE4" w:rsidRPr="00453A02" w14:paraId="62FF2C78" w14:textId="1073641B" w:rsidTr="0079480A">
        <w:trPr>
          <w:trHeight w:val="205"/>
        </w:trPr>
        <w:tc>
          <w:tcPr>
            <w:tcW w:w="1056" w:type="dxa"/>
            <w:tcBorders>
              <w:top w:val="single" w:sz="18" w:space="0" w:color="000000"/>
              <w:bottom w:val="single" w:sz="4" w:space="0" w:color="000000"/>
            </w:tcBorders>
          </w:tcPr>
          <w:p w14:paraId="6ACEF571" w14:textId="589201F3" w:rsidR="001F1378" w:rsidRPr="00006896" w:rsidRDefault="001F1378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P3</w:t>
            </w:r>
          </w:p>
        </w:tc>
        <w:tc>
          <w:tcPr>
            <w:tcW w:w="753" w:type="dxa"/>
            <w:tcBorders>
              <w:top w:val="single" w:sz="18" w:space="0" w:color="000000"/>
              <w:bottom w:val="single" w:sz="4" w:space="0" w:color="000000"/>
            </w:tcBorders>
          </w:tcPr>
          <w:p w14:paraId="20AAE098" w14:textId="299D6B4E" w:rsidR="001F1378" w:rsidRPr="00006896" w:rsidRDefault="002F6AF1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64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4" w:space="0" w:color="000000"/>
            </w:tcBorders>
          </w:tcPr>
          <w:p w14:paraId="5676FA77" w14:textId="4D548016" w:rsidR="001F1378" w:rsidRPr="00006896" w:rsidRDefault="002F6AF1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</w:tcPr>
          <w:p w14:paraId="2B7F659A" w14:textId="6D6DF416" w:rsidR="001F1378" w:rsidRPr="00006896" w:rsidRDefault="001F1378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9, 10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</w:tcPr>
          <w:p w14:paraId="0F17C864" w14:textId="33D27280" w:rsidR="001F1378" w:rsidRPr="00006896" w:rsidRDefault="001F1378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7, 21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4" w:space="0" w:color="000000"/>
            </w:tcBorders>
          </w:tcPr>
          <w:p w14:paraId="5A85D35D" w14:textId="3B5B2784" w:rsidR="001F1378" w:rsidRPr="00006896" w:rsidRDefault="001F1378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4" w:space="0" w:color="000000"/>
            </w:tcBorders>
          </w:tcPr>
          <w:p w14:paraId="71BE7EB7" w14:textId="4B860C96" w:rsidR="001F1378" w:rsidRPr="00006896" w:rsidRDefault="0079480A" w:rsidP="00CD3FF6">
            <w:pPr>
              <w:rPr>
                <w:sz w:val="22"/>
                <w:szCs w:val="22"/>
              </w:rPr>
            </w:pPr>
            <w:proofErr w:type="spellStart"/>
            <w:r w:rsidRPr="00006896">
              <w:rPr>
                <w:sz w:val="22"/>
                <w:szCs w:val="22"/>
              </w:rPr>
              <w:t>Mesenchymal</w:t>
            </w:r>
            <w:proofErr w:type="spellEnd"/>
          </w:p>
        </w:tc>
      </w:tr>
      <w:tr w:rsidR="00A76FE4" w:rsidRPr="00453A02" w14:paraId="66FAABA6" w14:textId="09B7935D" w:rsidTr="0079480A">
        <w:trPr>
          <w:trHeight w:val="205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 w14:paraId="7259F432" w14:textId="4E4B3269" w:rsidR="001F1378" w:rsidRPr="00006896" w:rsidRDefault="001F1378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P6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7FFA24FC" w14:textId="6DFF1DF5" w:rsidR="001F1378" w:rsidRPr="00006896" w:rsidRDefault="002F6AF1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8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A69DD72" w14:textId="316D57F9" w:rsidR="001F1378" w:rsidRPr="00006896" w:rsidRDefault="002F6AF1" w:rsidP="00CD3FF6">
            <w:pPr>
              <w:rPr>
                <w:sz w:val="22"/>
                <w:szCs w:val="22"/>
              </w:rPr>
            </w:pPr>
            <w:proofErr w:type="spellStart"/>
            <w:r w:rsidRPr="00006896">
              <w:rPr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B763CC5" w14:textId="65D3EAA2" w:rsidR="001F1378" w:rsidRPr="00006896" w:rsidRDefault="0079480A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5p, 8q, 9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14BC2B7" w14:textId="57013ED2" w:rsidR="001F1378" w:rsidRPr="00006896" w:rsidRDefault="0079480A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3q, 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3DC876AE" w14:textId="3307B3B1" w:rsidR="001F1378" w:rsidRPr="00006896" w:rsidRDefault="001F1378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688A0287" w14:textId="709DB041" w:rsidR="001F1378" w:rsidRPr="00006896" w:rsidRDefault="0079480A" w:rsidP="00CD3FF6">
            <w:pPr>
              <w:rPr>
                <w:sz w:val="22"/>
                <w:szCs w:val="22"/>
              </w:rPr>
            </w:pPr>
            <w:proofErr w:type="spellStart"/>
            <w:r w:rsidRPr="00006896">
              <w:rPr>
                <w:sz w:val="22"/>
                <w:szCs w:val="22"/>
              </w:rPr>
              <w:t>Neural</w:t>
            </w:r>
            <w:proofErr w:type="spellEnd"/>
          </w:p>
        </w:tc>
      </w:tr>
      <w:tr w:rsidR="00A76FE4" w:rsidRPr="00453A02" w14:paraId="1EC4475B" w14:textId="5E58AE7E" w:rsidTr="0079480A">
        <w:trPr>
          <w:trHeight w:val="196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 w14:paraId="3997F2B2" w14:textId="6B4B7B26" w:rsidR="001F1378" w:rsidRPr="00006896" w:rsidRDefault="001F1378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P8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15466604" w14:textId="039A6C48" w:rsidR="001F1378" w:rsidRPr="00006896" w:rsidRDefault="008A1021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6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8C468A4" w14:textId="597B4A6B" w:rsidR="001F1378" w:rsidRPr="00006896" w:rsidRDefault="008A1021" w:rsidP="00CD3FF6">
            <w:pPr>
              <w:rPr>
                <w:sz w:val="22"/>
                <w:szCs w:val="22"/>
              </w:rPr>
            </w:pPr>
            <w:proofErr w:type="spellStart"/>
            <w:r w:rsidRPr="00006896">
              <w:rPr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1F2A400" w14:textId="7F4AA549" w:rsidR="001F1378" w:rsidRPr="00006896" w:rsidRDefault="001F1378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6q, 9p, 10, 13q, 14p, 18q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2023069" w14:textId="62062CD4" w:rsidR="001F1378" w:rsidRPr="00006896" w:rsidRDefault="001F1378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7, 8q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4BCC58EB" w14:textId="498564BE" w:rsidR="001F1378" w:rsidRPr="00006896" w:rsidRDefault="001F1378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59D76E08" w14:textId="6C7F9EAD" w:rsidR="001F1378" w:rsidRPr="00006896" w:rsidRDefault="0079480A" w:rsidP="00A76FE4">
            <w:pPr>
              <w:rPr>
                <w:sz w:val="22"/>
                <w:szCs w:val="22"/>
              </w:rPr>
            </w:pPr>
            <w:proofErr w:type="spellStart"/>
            <w:r w:rsidRPr="00006896">
              <w:rPr>
                <w:sz w:val="22"/>
                <w:szCs w:val="22"/>
              </w:rPr>
              <w:t>Proneural</w:t>
            </w:r>
            <w:proofErr w:type="spellEnd"/>
          </w:p>
        </w:tc>
      </w:tr>
      <w:tr w:rsidR="00A76FE4" w:rsidRPr="00453A02" w14:paraId="7867EFFA" w14:textId="07DC288D" w:rsidTr="0079480A">
        <w:trPr>
          <w:trHeight w:val="365"/>
        </w:trPr>
        <w:tc>
          <w:tcPr>
            <w:tcW w:w="1056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6AF24187" w14:textId="7549127E" w:rsidR="001F1378" w:rsidRPr="00006896" w:rsidRDefault="001F1378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P22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6AC8BF38" w14:textId="3DFCF0A2" w:rsidR="001F1378" w:rsidRPr="00006896" w:rsidRDefault="008A1021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6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325CA5D4" w14:textId="3A589BED" w:rsidR="001F1378" w:rsidRPr="00006896" w:rsidRDefault="00A76FE4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24" w:space="0" w:color="000000"/>
            </w:tcBorders>
          </w:tcPr>
          <w:p w14:paraId="7797487B" w14:textId="6AE4A69E" w:rsidR="001F1378" w:rsidRPr="00006896" w:rsidRDefault="0079480A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 xml:space="preserve">*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24" w:space="0" w:color="000000"/>
            </w:tcBorders>
          </w:tcPr>
          <w:p w14:paraId="06194C5B" w14:textId="50F5A67D" w:rsidR="001F1378" w:rsidRPr="00006896" w:rsidRDefault="00F92A6A" w:rsidP="00CD3F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24" w:space="0" w:color="000000"/>
            </w:tcBorders>
          </w:tcPr>
          <w:p w14:paraId="2820BB48" w14:textId="1D76A5E4" w:rsidR="001F1378" w:rsidRPr="00006896" w:rsidRDefault="001F1378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24" w:space="0" w:color="000000"/>
            </w:tcBorders>
          </w:tcPr>
          <w:p w14:paraId="315DDD68" w14:textId="09C9A502" w:rsidR="001F1378" w:rsidRPr="00006896" w:rsidRDefault="0079480A" w:rsidP="00CD3FF6">
            <w:pPr>
              <w:rPr>
                <w:sz w:val="22"/>
                <w:szCs w:val="22"/>
              </w:rPr>
            </w:pPr>
            <w:r w:rsidRPr="00006896">
              <w:rPr>
                <w:sz w:val="22"/>
                <w:szCs w:val="22"/>
              </w:rPr>
              <w:t>N/A**</w:t>
            </w:r>
          </w:p>
        </w:tc>
      </w:tr>
    </w:tbl>
    <w:p w14:paraId="79101B4A" w14:textId="77777777" w:rsidR="006708AF" w:rsidRPr="00453A02" w:rsidRDefault="006708AF" w:rsidP="006708AF"/>
    <w:p w14:paraId="1A8FC59B" w14:textId="77777777" w:rsidR="006708AF" w:rsidRDefault="006708AF" w:rsidP="006708AF">
      <w:pPr>
        <w:rPr>
          <w:b/>
          <w:lang w:val="nb-NO"/>
        </w:rPr>
      </w:pPr>
    </w:p>
    <w:p w14:paraId="7CF46ED0" w14:textId="3B8F9E3E" w:rsidR="0079480A" w:rsidRDefault="0079480A">
      <w:r>
        <w:t xml:space="preserve">* </w:t>
      </w:r>
      <w:r w:rsidR="00006896">
        <w:t>In</w:t>
      </w:r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EGFR </w:t>
      </w:r>
      <w:proofErr w:type="spellStart"/>
      <w:r>
        <w:t>amplicon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detected</w:t>
      </w:r>
      <w:proofErr w:type="spellEnd"/>
      <w:r>
        <w:t xml:space="preserve">, </w:t>
      </w:r>
      <w:proofErr w:type="spellStart"/>
      <w:r>
        <w:t>howeve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Xenograft</w:t>
      </w:r>
      <w:proofErr w:type="spellEnd"/>
      <w:r>
        <w:t xml:space="preserve"> </w:t>
      </w:r>
      <w:proofErr w:type="spellStart"/>
      <w:r>
        <w:t>has</w:t>
      </w:r>
      <w:proofErr w:type="spellEnd"/>
      <w:r>
        <w:t xml:space="preserve"> </w:t>
      </w:r>
      <w:proofErr w:type="spellStart"/>
      <w:r w:rsidR="00006896">
        <w:t>t</w:t>
      </w:r>
      <w:r>
        <w:t>he</w:t>
      </w:r>
      <w:proofErr w:type="spellEnd"/>
      <w:r>
        <w:t xml:space="preserve"> </w:t>
      </w:r>
      <w:proofErr w:type="spellStart"/>
      <w:r>
        <w:t>typical</w:t>
      </w:r>
      <w:proofErr w:type="spellEnd"/>
      <w:r>
        <w:t xml:space="preserve"> GBM </w:t>
      </w:r>
      <w:proofErr w:type="spellStart"/>
      <w:r>
        <w:t>fea</w:t>
      </w:r>
      <w:r w:rsidR="00006896">
        <w:t>tures</w:t>
      </w:r>
      <w:proofErr w:type="spellEnd"/>
      <w:r w:rsidR="00006896">
        <w:t xml:space="preserve"> (+7, +9q, +19, +20, -10), </w:t>
      </w:r>
      <w:proofErr w:type="spellStart"/>
      <w:r w:rsidR="00006896">
        <w:t>which</w:t>
      </w:r>
      <w:proofErr w:type="spellEnd"/>
      <w:r w:rsidR="00006896">
        <w:t xml:space="preserve"> </w:t>
      </w:r>
      <w:proofErr w:type="spellStart"/>
      <w:r w:rsidR="00006896">
        <w:t>is</w:t>
      </w:r>
      <w:proofErr w:type="spellEnd"/>
      <w:r w:rsidR="00006896">
        <w:t xml:space="preserve"> </w:t>
      </w:r>
      <w:proofErr w:type="spellStart"/>
      <w:r w:rsidR="00006896">
        <w:t>likely</w:t>
      </w:r>
      <w:proofErr w:type="spellEnd"/>
      <w:r w:rsidR="00006896">
        <w:t xml:space="preserve"> due </w:t>
      </w:r>
      <w:proofErr w:type="spellStart"/>
      <w:r w:rsidR="00006896">
        <w:t>to</w:t>
      </w:r>
      <w:proofErr w:type="spellEnd"/>
      <w:r w:rsidR="00006896">
        <w:t xml:space="preserve"> </w:t>
      </w:r>
      <w:proofErr w:type="spellStart"/>
      <w:r w:rsidR="00006896">
        <w:t>the</w:t>
      </w:r>
      <w:proofErr w:type="spellEnd"/>
      <w:r w:rsidR="00006896">
        <w:t xml:space="preserve"> </w:t>
      </w:r>
      <w:proofErr w:type="spellStart"/>
      <w:r w:rsidR="00006896">
        <w:t>fact</w:t>
      </w:r>
      <w:proofErr w:type="spellEnd"/>
      <w:r w:rsidR="00006896">
        <w:t xml:space="preserve"> </w:t>
      </w:r>
      <w:proofErr w:type="spellStart"/>
      <w:r w:rsidR="00006896">
        <w:t>that</w:t>
      </w:r>
      <w:proofErr w:type="spellEnd"/>
      <w:r w:rsidR="00006896">
        <w:t xml:space="preserve"> </w:t>
      </w:r>
      <w:proofErr w:type="spellStart"/>
      <w:r w:rsidR="00006896">
        <w:t>the</w:t>
      </w:r>
      <w:proofErr w:type="spellEnd"/>
      <w:r>
        <w:t xml:space="preserve"> </w:t>
      </w:r>
      <w:proofErr w:type="spellStart"/>
      <w:r>
        <w:t>tumor</w:t>
      </w:r>
      <w:proofErr w:type="spellEnd"/>
      <w:r>
        <w:t xml:space="preserve"> </w:t>
      </w:r>
      <w:proofErr w:type="spellStart"/>
      <w:r>
        <w:t>content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sample was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low</w:t>
      </w:r>
      <w:proofErr w:type="spellEnd"/>
      <w:r>
        <w:t xml:space="preserve"> </w:t>
      </w:r>
      <w:proofErr w:type="spellStart"/>
      <w:r w:rsidR="00006896">
        <w:t>and</w:t>
      </w:r>
      <w:proofErr w:type="spellEnd"/>
      <w:r w:rsidR="00006896">
        <w:t xml:space="preserve"> </w:t>
      </w:r>
      <w:proofErr w:type="spellStart"/>
      <w:r w:rsidR="00006896">
        <w:t>did</w:t>
      </w:r>
      <w:proofErr w:type="spellEnd"/>
      <w:r w:rsidR="00006896">
        <w:t xml:space="preserve"> not </w:t>
      </w:r>
      <w:proofErr w:type="spellStart"/>
      <w:r w:rsidR="00006896">
        <w:t>allow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detec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berrations</w:t>
      </w:r>
      <w:proofErr w:type="spellEnd"/>
      <w:r>
        <w:t xml:space="preserve"> due </w:t>
      </w:r>
      <w:proofErr w:type="spellStart"/>
      <w:r>
        <w:t>to</w:t>
      </w:r>
      <w:proofErr w:type="spellEnd"/>
      <w:r>
        <w:t xml:space="preserve"> </w:t>
      </w:r>
      <w:proofErr w:type="spellStart"/>
      <w:r>
        <w:t>admixtu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normal </w:t>
      </w:r>
      <w:proofErr w:type="spellStart"/>
      <w:r>
        <w:t>tissue</w:t>
      </w:r>
      <w:proofErr w:type="spellEnd"/>
      <w:r>
        <w:t xml:space="preserve">. </w:t>
      </w:r>
    </w:p>
    <w:p w14:paraId="2CBB2DB7" w14:textId="77777777" w:rsidR="0079480A" w:rsidRDefault="0079480A"/>
    <w:p w14:paraId="4A7E8B3D" w14:textId="1687901C" w:rsidR="00F91E96" w:rsidRDefault="0079480A">
      <w:r>
        <w:t>**</w:t>
      </w:r>
      <w:proofErr w:type="spellStart"/>
      <w:r>
        <w:t>only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 w:rsidR="00006896">
        <w:t>available</w:t>
      </w:r>
      <w:proofErr w:type="spellEnd"/>
      <w:r w:rsidR="00006896"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Xenograft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r w:rsidR="00006896">
        <w:t>‘</w:t>
      </w:r>
      <w:proofErr w:type="spellStart"/>
      <w:r>
        <w:t>classical</w:t>
      </w:r>
      <w:proofErr w:type="spellEnd"/>
      <w:r w:rsidR="00006896">
        <w:t xml:space="preserve"> </w:t>
      </w:r>
      <w:proofErr w:type="spellStart"/>
      <w:r w:rsidR="00006896">
        <w:t>subtype</w:t>
      </w:r>
      <w:proofErr w:type="spellEnd"/>
      <w:r w:rsidR="00006896">
        <w:t>‘</w:t>
      </w:r>
    </w:p>
    <w:p w14:paraId="17CBE990" w14:textId="60D8EC77" w:rsidR="0079480A" w:rsidRDefault="0079480A"/>
    <w:sectPr w:rsidR="0079480A" w:rsidSect="0065193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8AF"/>
    <w:rsid w:val="00006896"/>
    <w:rsid w:val="001F1378"/>
    <w:rsid w:val="002502BB"/>
    <w:rsid w:val="002F6AF1"/>
    <w:rsid w:val="0031642A"/>
    <w:rsid w:val="00403761"/>
    <w:rsid w:val="005D309D"/>
    <w:rsid w:val="0065193E"/>
    <w:rsid w:val="006708AF"/>
    <w:rsid w:val="0079480A"/>
    <w:rsid w:val="008A1021"/>
    <w:rsid w:val="00A76FE4"/>
    <w:rsid w:val="00CD3FF6"/>
    <w:rsid w:val="00F91E96"/>
    <w:rsid w:val="00F92A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1D01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8AF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8AF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gen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voje Miletic</dc:creator>
  <cp:lastModifiedBy>Hrvoje Miletic</cp:lastModifiedBy>
  <cp:revision>2</cp:revision>
  <dcterms:created xsi:type="dcterms:W3CDTF">2013-10-23T07:26:00Z</dcterms:created>
  <dcterms:modified xsi:type="dcterms:W3CDTF">2013-10-23T07:26:00Z</dcterms:modified>
</cp:coreProperties>
</file>